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3B9" w:rsidRDefault="00DE23B9" w:rsidP="00DE23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321AD7">
        <w:rPr>
          <w:rFonts w:ascii="Times New Roman" w:hAnsi="Times New Roman" w:cs="Times New Roman"/>
          <w:b/>
        </w:rPr>
        <w:t>4</w:t>
      </w:r>
      <w:r w:rsidR="000C4DBD">
        <w:rPr>
          <w:rFonts w:ascii="Times New Roman" w:hAnsi="Times New Roman" w:cs="Times New Roman"/>
          <w:b/>
        </w:rPr>
        <w:t>.</w:t>
      </w:r>
      <w:r w:rsidRPr="00FF70B9">
        <w:rPr>
          <w:rFonts w:ascii="Times New Roman" w:hAnsi="Times New Roman" w:cs="Times New Roman"/>
        </w:rPr>
        <w:t xml:space="preserve"> </w:t>
      </w:r>
      <w:proofErr w:type="spellStart"/>
      <w:r w:rsidRPr="00FF70B9">
        <w:rPr>
          <w:rFonts w:ascii="Times New Roman" w:hAnsi="Times New Roman" w:cs="Times New Roman"/>
        </w:rPr>
        <w:t>Heteroplasmic</w:t>
      </w:r>
      <w:proofErr w:type="spellEnd"/>
      <w:r w:rsidRPr="00FF70B9">
        <w:rPr>
          <w:rFonts w:ascii="Times New Roman" w:hAnsi="Times New Roman" w:cs="Times New Roman"/>
        </w:rPr>
        <w:t xml:space="preserve"> sites in</w:t>
      </w:r>
      <w:r>
        <w:rPr>
          <w:rFonts w:ascii="Times New Roman" w:hAnsi="Times New Roman" w:cs="Times New Roman"/>
        </w:rPr>
        <w:t xml:space="preserve"> the</w:t>
      </w:r>
      <w:r w:rsidRPr="00FF70B9">
        <w:rPr>
          <w:rFonts w:ascii="Times New Roman" w:hAnsi="Times New Roman" w:cs="Times New Roman"/>
        </w:rPr>
        <w:t xml:space="preserve"> </w:t>
      </w:r>
      <w:proofErr w:type="spellStart"/>
      <w:r w:rsidRPr="00FF70B9">
        <w:rPr>
          <w:rFonts w:ascii="Times New Roman" w:hAnsi="Times New Roman" w:cs="Times New Roman"/>
        </w:rPr>
        <w:t>Sylvio</w:t>
      </w:r>
      <w:proofErr w:type="spellEnd"/>
      <w:r w:rsidRPr="00FF70B9">
        <w:rPr>
          <w:rFonts w:ascii="Times New Roman" w:hAnsi="Times New Roman" w:cs="Times New Roman"/>
        </w:rPr>
        <w:t xml:space="preserve"> X10/1 </w:t>
      </w:r>
      <w:proofErr w:type="spellStart"/>
      <w:r w:rsidR="00285055">
        <w:rPr>
          <w:rFonts w:ascii="Times New Roman" w:hAnsi="Times New Roman" w:cs="Times New Roman"/>
        </w:rPr>
        <w:t>maxicircle</w:t>
      </w:r>
      <w:proofErr w:type="spellEnd"/>
      <w:r w:rsidR="00285055">
        <w:rPr>
          <w:rFonts w:ascii="Times New Roman" w:hAnsi="Times New Roman" w:cs="Times New Roman"/>
        </w:rPr>
        <w:t xml:space="preserve"> </w:t>
      </w:r>
      <w:r w:rsidRPr="00FF70B9">
        <w:rPr>
          <w:rFonts w:ascii="Times New Roman" w:hAnsi="Times New Roman" w:cs="Times New Roman"/>
        </w:rPr>
        <w:t>genome</w:t>
      </w:r>
    </w:p>
    <w:tbl>
      <w:tblPr>
        <w:tblStyle w:val="TableGrid"/>
        <w:tblpPr w:leftFromText="180" w:rightFromText="180" w:vertAnchor="page" w:horzAnchor="margin" w:tblpY="2541"/>
        <w:tblW w:w="0" w:type="auto"/>
        <w:tblLook w:val="04A0"/>
      </w:tblPr>
      <w:tblGrid>
        <w:gridCol w:w="1612"/>
        <w:gridCol w:w="974"/>
        <w:gridCol w:w="1312"/>
        <w:gridCol w:w="1701"/>
        <w:gridCol w:w="1064"/>
        <w:gridCol w:w="637"/>
        <w:gridCol w:w="851"/>
        <w:gridCol w:w="851"/>
      </w:tblGrid>
      <w:tr w:rsidR="00DE23B9" w:rsidTr="00DE23B9">
        <w:trPr>
          <w:trHeight w:val="405"/>
        </w:trPr>
        <w:tc>
          <w:tcPr>
            <w:tcW w:w="1612" w:type="dxa"/>
            <w:vMerge w:val="restart"/>
          </w:tcPr>
          <w:p w:rsidR="00DE23B9" w:rsidRPr="00DE23B9" w:rsidRDefault="00DE23B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3B9">
              <w:rPr>
                <w:rFonts w:ascii="Times New Roman" w:hAnsi="Times New Roman" w:cs="Times New Roman"/>
                <w:b/>
              </w:rPr>
              <w:t>Coding Region</w:t>
            </w:r>
          </w:p>
        </w:tc>
        <w:tc>
          <w:tcPr>
            <w:tcW w:w="974" w:type="dxa"/>
            <w:vMerge w:val="restart"/>
          </w:tcPr>
          <w:p w:rsidR="00DE23B9" w:rsidRPr="00DE23B9" w:rsidRDefault="00DE23B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3B9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DE23B9" w:rsidRPr="00DE23B9" w:rsidRDefault="00DE23B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3B9">
              <w:rPr>
                <w:rFonts w:ascii="Times New Roman" w:hAnsi="Times New Roman" w:cs="Times New Roman"/>
                <w:b/>
              </w:rPr>
              <w:t>Ref. Base</w:t>
            </w:r>
          </w:p>
        </w:tc>
        <w:tc>
          <w:tcPr>
            <w:tcW w:w="1701" w:type="dxa"/>
            <w:vMerge w:val="restart"/>
          </w:tcPr>
          <w:p w:rsidR="00DE23B9" w:rsidRPr="00DE23B9" w:rsidRDefault="00DE23B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3B9">
              <w:rPr>
                <w:rFonts w:ascii="Times New Roman" w:hAnsi="Times New Roman" w:cs="Times New Roman"/>
                <w:b/>
              </w:rPr>
              <w:t>Total Read Depth</w:t>
            </w:r>
          </w:p>
        </w:tc>
        <w:tc>
          <w:tcPr>
            <w:tcW w:w="3403" w:type="dxa"/>
            <w:gridSpan w:val="4"/>
          </w:tcPr>
          <w:p w:rsidR="00DE23B9" w:rsidRPr="00DE23B9" w:rsidRDefault="00DE23B9" w:rsidP="00DE23B9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DE23B9">
              <w:rPr>
                <w:rFonts w:ascii="Times New Roman" w:hAnsi="Times New Roman" w:cs="Times New Roman"/>
                <w:b/>
              </w:rPr>
              <w:t xml:space="preserve">Read Depth By </w:t>
            </w:r>
            <w:proofErr w:type="spellStart"/>
            <w:r w:rsidRPr="00DE23B9">
              <w:rPr>
                <w:rFonts w:ascii="Times New Roman" w:hAnsi="Times New Roman" w:cs="Times New Roman"/>
                <w:b/>
              </w:rPr>
              <w:t>Base</w:t>
            </w:r>
            <w:r w:rsidRPr="00DE23B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DE23B9" w:rsidTr="00DE23B9">
        <w:trPr>
          <w:trHeight w:val="405"/>
        </w:trPr>
        <w:tc>
          <w:tcPr>
            <w:tcW w:w="1612" w:type="dxa"/>
            <w:vMerge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vMerge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 w:rsidRPr="001E1F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 w:rsidRPr="001E1F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 w:rsidRPr="001E1F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 w:rsidRPr="001E1FCD">
              <w:rPr>
                <w:rFonts w:ascii="Times New Roman" w:hAnsi="Times New Roman" w:cs="Times New Roman"/>
              </w:rPr>
              <w:t>T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DE23B9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AE76DC" w:rsidP="00E22C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064" w:type="dxa"/>
          </w:tcPr>
          <w:p w:rsidR="00DE23B9" w:rsidRPr="001E1FCD" w:rsidRDefault="002113B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37" w:type="dxa"/>
          </w:tcPr>
          <w:p w:rsidR="00DE23B9" w:rsidRPr="00E9186B" w:rsidRDefault="002113BB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DE23B9" w:rsidRPr="002113BB" w:rsidRDefault="002113BB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13BB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851" w:type="dxa"/>
          </w:tcPr>
          <w:p w:rsidR="00DE23B9" w:rsidRPr="001E1FCD" w:rsidRDefault="002113B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DE23B9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64" w:type="dxa"/>
          </w:tcPr>
          <w:p w:rsidR="00DE23B9" w:rsidRPr="001E1FCD" w:rsidRDefault="002113B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0E7E90" w:rsidRDefault="002113BB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DE23B9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64" w:type="dxa"/>
          </w:tcPr>
          <w:p w:rsidR="00DE23B9" w:rsidRPr="001E1FCD" w:rsidRDefault="002113B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2113B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464FA6" w:rsidRDefault="002113BB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DE23B9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64" w:type="dxa"/>
          </w:tcPr>
          <w:p w:rsidR="00DE23B9" w:rsidRPr="001E1FCD" w:rsidRDefault="002113B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972C81" w:rsidRDefault="002113BB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2C8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51" w:type="dxa"/>
          </w:tcPr>
          <w:p w:rsidR="00DE23B9" w:rsidRPr="002113BB" w:rsidRDefault="002113BB" w:rsidP="00DE23B9">
            <w:pPr>
              <w:jc w:val="center"/>
              <w:rPr>
                <w:rFonts w:ascii="Times New Roman" w:hAnsi="Times New Roman" w:cs="Times New Roman"/>
              </w:rPr>
            </w:pPr>
            <w:r w:rsidRPr="002113BB">
              <w:rPr>
                <w:rFonts w:ascii="Times New Roman" w:hAnsi="Times New Roman" w:cs="Times New Roman"/>
              </w:rPr>
              <w:t>132</w:t>
            </w:r>
          </w:p>
        </w:tc>
      </w:tr>
      <w:tr w:rsidR="00DE23B9" w:rsidTr="00972C81">
        <w:tc>
          <w:tcPr>
            <w:tcW w:w="1612" w:type="dxa"/>
          </w:tcPr>
          <w:p w:rsidR="00DE23B9" w:rsidRPr="001A267F" w:rsidRDefault="00DE23B9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64" w:type="dxa"/>
          </w:tcPr>
          <w:p w:rsidR="00DE23B9" w:rsidRPr="00267E71" w:rsidRDefault="00972C81" w:rsidP="00972C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37" w:type="dxa"/>
          </w:tcPr>
          <w:p w:rsidR="00DE23B9" w:rsidRPr="001E1FCD" w:rsidRDefault="00972C8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972C8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662A18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064" w:type="dxa"/>
          </w:tcPr>
          <w:p w:rsidR="00DE23B9" w:rsidRPr="001E1FCD" w:rsidRDefault="009302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37" w:type="dxa"/>
          </w:tcPr>
          <w:p w:rsidR="00DE23B9" w:rsidRPr="009302DC" w:rsidRDefault="009302DC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02DC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3E2DA3" w:rsidRDefault="009302DC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662A18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064" w:type="dxa"/>
          </w:tcPr>
          <w:p w:rsidR="00DE23B9" w:rsidRPr="00074335" w:rsidRDefault="0007433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335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074335" w:rsidRDefault="00074335" w:rsidP="00DE23B9">
            <w:pPr>
              <w:jc w:val="center"/>
              <w:rPr>
                <w:rFonts w:ascii="Times New Roman" w:hAnsi="Times New Roman" w:cs="Times New Roman"/>
              </w:rPr>
            </w:pPr>
            <w:r w:rsidRPr="00074335">
              <w:rPr>
                <w:rFonts w:ascii="Times New Roman" w:hAnsi="Times New Roman" w:cs="Times New Roman"/>
              </w:rPr>
              <w:t>173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662A18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064" w:type="dxa"/>
          </w:tcPr>
          <w:p w:rsidR="00DE23B9" w:rsidRPr="00714E68" w:rsidRDefault="00714E68" w:rsidP="00DE23B9">
            <w:pPr>
              <w:jc w:val="center"/>
              <w:rPr>
                <w:rFonts w:ascii="Times New Roman" w:hAnsi="Times New Roman" w:cs="Times New Roman"/>
              </w:rPr>
            </w:pPr>
            <w:r w:rsidRPr="00714E6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714E68" w:rsidRDefault="00714E6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E68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51" w:type="dxa"/>
          </w:tcPr>
          <w:p w:rsidR="00DE23B9" w:rsidRPr="001E1FCD" w:rsidRDefault="00714E6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662A18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312" w:type="dxa"/>
          </w:tcPr>
          <w:p w:rsidR="00DE23B9" w:rsidRPr="001E1FCD" w:rsidRDefault="00E22CF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64" w:type="dxa"/>
          </w:tcPr>
          <w:p w:rsidR="00DE23B9" w:rsidRPr="001E1FCD" w:rsidRDefault="00714E6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3E2233" w:rsidRDefault="00714E6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51" w:type="dxa"/>
          </w:tcPr>
          <w:p w:rsidR="00DE23B9" w:rsidRPr="001E1FCD" w:rsidRDefault="00714E6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rPr>
          <w:trHeight w:val="203"/>
        </w:trPr>
        <w:tc>
          <w:tcPr>
            <w:tcW w:w="1612" w:type="dxa"/>
          </w:tcPr>
          <w:p w:rsidR="00DE23B9" w:rsidRPr="001A267F" w:rsidRDefault="00662A1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267F">
              <w:rPr>
                <w:rFonts w:ascii="Times New Roman" w:hAnsi="Times New Roman" w:cs="Times New Roman"/>
                <w:b/>
                <w:i/>
              </w:rPr>
              <w:t xml:space="preserve">12S </w:t>
            </w:r>
            <w:proofErr w:type="spellStart"/>
            <w:r w:rsidRPr="001A267F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662A1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12" w:type="dxa"/>
          </w:tcPr>
          <w:p w:rsidR="00DE23B9" w:rsidRPr="001E1FCD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DE23B9" w:rsidRPr="001E1FCD" w:rsidRDefault="00AE76D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64" w:type="dxa"/>
          </w:tcPr>
          <w:p w:rsidR="00DE23B9" w:rsidRPr="00FC3FA5" w:rsidRDefault="00FC3FA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3FA5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37" w:type="dxa"/>
          </w:tcPr>
          <w:p w:rsidR="00DE23B9" w:rsidRPr="001E1FCD" w:rsidRDefault="00FC3FA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51" w:type="dxa"/>
          </w:tcPr>
          <w:p w:rsidR="00DE23B9" w:rsidRPr="004B11FC" w:rsidRDefault="00FC3FA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DE23B9" w:rsidRPr="001E1FCD" w:rsidRDefault="00FC3FA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4A33F4" w:rsidRDefault="004A33F4" w:rsidP="004A33F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A33F4">
              <w:rPr>
                <w:rFonts w:ascii="Times New Roman" w:hAnsi="Times New Roman" w:cs="Times New Roman"/>
                <w:b/>
              </w:rPr>
              <w:t>Intergenic</w:t>
            </w:r>
            <w:proofErr w:type="spellEnd"/>
          </w:p>
        </w:tc>
        <w:tc>
          <w:tcPr>
            <w:tcW w:w="974" w:type="dxa"/>
          </w:tcPr>
          <w:p w:rsidR="00DE23B9" w:rsidRPr="001A6810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312" w:type="dxa"/>
          </w:tcPr>
          <w:p w:rsidR="00DE23B9" w:rsidRPr="001E1FCD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1E1FCD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064" w:type="dxa"/>
          </w:tcPr>
          <w:p w:rsidR="00DE23B9" w:rsidRPr="00B25914" w:rsidRDefault="00B25914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5914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25914" w:rsidRDefault="00B25914" w:rsidP="00DE23B9">
            <w:pPr>
              <w:jc w:val="center"/>
              <w:rPr>
                <w:rFonts w:ascii="Times New Roman" w:hAnsi="Times New Roman" w:cs="Times New Roman"/>
              </w:rPr>
            </w:pPr>
            <w:r w:rsidRPr="00B25914">
              <w:rPr>
                <w:rFonts w:ascii="Times New Roman" w:hAnsi="Times New Roman" w:cs="Times New Roman"/>
              </w:rPr>
              <w:t>195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6933D5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A33F4">
              <w:rPr>
                <w:rFonts w:ascii="Times New Roman" w:hAnsi="Times New Roman" w:cs="Times New Roman"/>
                <w:b/>
              </w:rPr>
              <w:t>Intergenic</w:t>
            </w:r>
            <w:proofErr w:type="spellEnd"/>
          </w:p>
        </w:tc>
        <w:tc>
          <w:tcPr>
            <w:tcW w:w="974" w:type="dxa"/>
          </w:tcPr>
          <w:p w:rsidR="00DE23B9" w:rsidRPr="001A6810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1312" w:type="dxa"/>
          </w:tcPr>
          <w:p w:rsidR="00DE23B9" w:rsidRPr="001E1FCD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1E1FCD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64" w:type="dxa"/>
          </w:tcPr>
          <w:p w:rsidR="00DE23B9" w:rsidRPr="005142FE" w:rsidRDefault="009A272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DE23B9" w:rsidRPr="00B25914" w:rsidRDefault="00B25914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5914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B2591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6933D5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A33F4">
              <w:rPr>
                <w:rFonts w:ascii="Times New Roman" w:hAnsi="Times New Roman" w:cs="Times New Roman"/>
                <w:b/>
              </w:rPr>
              <w:t>Intergenic</w:t>
            </w:r>
            <w:proofErr w:type="spellEnd"/>
          </w:p>
        </w:tc>
        <w:tc>
          <w:tcPr>
            <w:tcW w:w="974" w:type="dxa"/>
          </w:tcPr>
          <w:p w:rsidR="00DE23B9" w:rsidRPr="001A6810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6</w:t>
            </w:r>
          </w:p>
        </w:tc>
        <w:tc>
          <w:tcPr>
            <w:tcW w:w="1312" w:type="dxa"/>
          </w:tcPr>
          <w:p w:rsidR="00DE23B9" w:rsidRPr="001E1FCD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1E1FCD" w:rsidRDefault="006152D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064" w:type="dxa"/>
          </w:tcPr>
          <w:p w:rsidR="00DE23B9" w:rsidRPr="001E1FCD" w:rsidRDefault="009A272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DE23B9" w:rsidRPr="00B25914" w:rsidRDefault="00B25914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5914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25914" w:rsidRDefault="00B25914" w:rsidP="00DE23B9">
            <w:pPr>
              <w:jc w:val="center"/>
              <w:rPr>
                <w:rFonts w:ascii="Times New Roman" w:hAnsi="Times New Roman" w:cs="Times New Roman"/>
              </w:rPr>
            </w:pPr>
            <w:r w:rsidRPr="00B25914">
              <w:rPr>
                <w:rFonts w:ascii="Times New Roman" w:hAnsi="Times New Roman" w:cs="Times New Roman"/>
              </w:rPr>
              <w:t>179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7628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9S</w:t>
            </w:r>
            <w:r w:rsidR="009A27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A2725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56741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5</w:t>
            </w:r>
          </w:p>
        </w:tc>
        <w:tc>
          <w:tcPr>
            <w:tcW w:w="1312" w:type="dxa"/>
          </w:tcPr>
          <w:p w:rsidR="00DE23B9" w:rsidRPr="001E1FCD" w:rsidRDefault="0039178D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DE23B9" w:rsidRPr="001E1FCD" w:rsidRDefault="00C2263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064" w:type="dxa"/>
          </w:tcPr>
          <w:p w:rsidR="00DE23B9" w:rsidRPr="005142FE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51" w:type="dxa"/>
          </w:tcPr>
          <w:p w:rsidR="00DE23B9" w:rsidRPr="00AE6A12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6A12">
              <w:rPr>
                <w:rFonts w:ascii="Times New Roman" w:hAnsi="Times New Roman" w:cs="Times New Roman"/>
                <w:b/>
              </w:rPr>
              <w:t>13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7628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9S</w:t>
            </w:r>
            <w:r w:rsidR="009A27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A2725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56741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9</w:t>
            </w:r>
          </w:p>
        </w:tc>
        <w:tc>
          <w:tcPr>
            <w:tcW w:w="1312" w:type="dxa"/>
          </w:tcPr>
          <w:p w:rsidR="00DE23B9" w:rsidRPr="001E1FCD" w:rsidRDefault="0039178D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C2263C" w:rsidP="00E22C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064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6C65E2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DE23B9" w:rsidRPr="00AE6A12" w:rsidRDefault="00AE6A12" w:rsidP="00E22C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6A12">
              <w:rPr>
                <w:rFonts w:ascii="Times New Roman" w:hAnsi="Times New Roman" w:cs="Times New Roman"/>
                <w:b/>
              </w:rPr>
              <w:t>13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7628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9S</w:t>
            </w:r>
            <w:r w:rsidR="009A27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A2725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56741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9</w:t>
            </w:r>
          </w:p>
        </w:tc>
        <w:tc>
          <w:tcPr>
            <w:tcW w:w="1312" w:type="dxa"/>
          </w:tcPr>
          <w:p w:rsidR="00DE23B9" w:rsidRPr="001E1FCD" w:rsidRDefault="0039178D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C2263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64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AE6A12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6A1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51" w:type="dxa"/>
          </w:tcPr>
          <w:p w:rsidR="00DE23B9" w:rsidRPr="00B7555B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7628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9S</w:t>
            </w:r>
            <w:r w:rsidR="009A27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A2725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56741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4</w:t>
            </w:r>
          </w:p>
        </w:tc>
        <w:tc>
          <w:tcPr>
            <w:tcW w:w="1312" w:type="dxa"/>
          </w:tcPr>
          <w:p w:rsidR="00DE23B9" w:rsidRPr="001E1FCD" w:rsidRDefault="0039178D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1E1FCD" w:rsidRDefault="00C2263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64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AE6A12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6A1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51" w:type="dxa"/>
          </w:tcPr>
          <w:p w:rsidR="00DE23B9" w:rsidRPr="00AE6A12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 w:rsidRPr="00AE6A12">
              <w:rPr>
                <w:rFonts w:ascii="Times New Roman" w:hAnsi="Times New Roman" w:cs="Times New Roman"/>
              </w:rPr>
              <w:t>109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7628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9S</w:t>
            </w:r>
            <w:r w:rsidR="009A27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A2725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56741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1</w:t>
            </w:r>
          </w:p>
        </w:tc>
        <w:tc>
          <w:tcPr>
            <w:tcW w:w="1312" w:type="dxa"/>
          </w:tcPr>
          <w:p w:rsidR="00DE23B9" w:rsidRPr="001E1FCD" w:rsidRDefault="0039178D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DE23B9" w:rsidRPr="001E1FCD" w:rsidRDefault="00C2263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064" w:type="dxa"/>
          </w:tcPr>
          <w:p w:rsidR="00DE23B9" w:rsidRPr="00B7555B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51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76288C" w:rsidP="00662A1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9S</w:t>
            </w:r>
            <w:r w:rsidR="009A27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A2725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56741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8</w:t>
            </w:r>
          </w:p>
        </w:tc>
        <w:tc>
          <w:tcPr>
            <w:tcW w:w="1312" w:type="dxa"/>
          </w:tcPr>
          <w:p w:rsidR="00DE23B9" w:rsidRPr="001E1FCD" w:rsidRDefault="0039178D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C2263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64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7555B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851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7628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9S</w:t>
            </w:r>
            <w:r w:rsidR="009A27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A2725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</w:p>
        </w:tc>
        <w:tc>
          <w:tcPr>
            <w:tcW w:w="974" w:type="dxa"/>
          </w:tcPr>
          <w:p w:rsidR="00DE23B9" w:rsidRPr="001A6810" w:rsidRDefault="00567419" w:rsidP="00662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</w:t>
            </w:r>
          </w:p>
        </w:tc>
        <w:tc>
          <w:tcPr>
            <w:tcW w:w="1312" w:type="dxa"/>
          </w:tcPr>
          <w:p w:rsidR="00DE23B9" w:rsidRPr="001E1FCD" w:rsidRDefault="0039178D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C2263C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64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AE6A12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7555B" w:rsidRDefault="00AE6A12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F569A4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A33F4">
              <w:rPr>
                <w:rFonts w:ascii="Times New Roman" w:hAnsi="Times New Roman" w:cs="Times New Roman"/>
                <w:b/>
              </w:rPr>
              <w:t>Intergenic</w:t>
            </w:r>
            <w:proofErr w:type="spellEnd"/>
          </w:p>
        </w:tc>
        <w:tc>
          <w:tcPr>
            <w:tcW w:w="974" w:type="dxa"/>
          </w:tcPr>
          <w:p w:rsidR="00DE23B9" w:rsidRPr="001A6810" w:rsidRDefault="00F569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1312" w:type="dxa"/>
          </w:tcPr>
          <w:p w:rsidR="00DE23B9" w:rsidRPr="001E1FCD" w:rsidRDefault="00F569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3B58E6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64" w:type="dxa"/>
          </w:tcPr>
          <w:p w:rsidR="00DE23B9" w:rsidRPr="00F569A4" w:rsidRDefault="00F569A4" w:rsidP="00DE23B9">
            <w:pPr>
              <w:jc w:val="center"/>
              <w:rPr>
                <w:rFonts w:ascii="Times New Roman" w:hAnsi="Times New Roman" w:cs="Times New Roman"/>
              </w:rPr>
            </w:pPr>
            <w:r w:rsidRPr="00F569A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F569A4" w:rsidRDefault="00F569A4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9A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51" w:type="dxa"/>
          </w:tcPr>
          <w:p w:rsidR="00DE23B9" w:rsidRPr="001E1FCD" w:rsidRDefault="00F569A4" w:rsidP="00F569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863E1B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5</w:t>
            </w:r>
          </w:p>
        </w:tc>
        <w:tc>
          <w:tcPr>
            <w:tcW w:w="974" w:type="dxa"/>
          </w:tcPr>
          <w:p w:rsidR="00DE23B9" w:rsidRPr="001A6810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1312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64" w:type="dxa"/>
          </w:tcPr>
          <w:p w:rsidR="00DE23B9" w:rsidRPr="001E1FCD" w:rsidRDefault="00BE793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E7938" w:rsidRDefault="00BE7938" w:rsidP="00DE23B9">
            <w:pPr>
              <w:jc w:val="center"/>
              <w:rPr>
                <w:rFonts w:ascii="Times New Roman" w:hAnsi="Times New Roman" w:cs="Times New Roman"/>
              </w:rPr>
            </w:pPr>
            <w:r w:rsidRPr="00BE793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51" w:type="dxa"/>
          </w:tcPr>
          <w:p w:rsidR="00DE23B9" w:rsidRPr="00BE7938" w:rsidRDefault="00BE793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938">
              <w:rPr>
                <w:rFonts w:ascii="Times New Roman" w:hAnsi="Times New Roman" w:cs="Times New Roman"/>
                <w:b/>
              </w:rPr>
              <w:t>64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863E1B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5</w:t>
            </w:r>
          </w:p>
        </w:tc>
        <w:tc>
          <w:tcPr>
            <w:tcW w:w="974" w:type="dxa"/>
          </w:tcPr>
          <w:p w:rsidR="00DE23B9" w:rsidRPr="001A6810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7</w:t>
            </w:r>
          </w:p>
        </w:tc>
        <w:tc>
          <w:tcPr>
            <w:tcW w:w="1312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064" w:type="dxa"/>
          </w:tcPr>
          <w:p w:rsidR="00DE23B9" w:rsidRPr="001E1FCD" w:rsidRDefault="00BE793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E7938" w:rsidRDefault="00BE793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938"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851" w:type="dxa"/>
          </w:tcPr>
          <w:p w:rsidR="00DE23B9" w:rsidRPr="00B7555B" w:rsidRDefault="00BE793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863E1B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5</w:t>
            </w:r>
          </w:p>
        </w:tc>
        <w:tc>
          <w:tcPr>
            <w:tcW w:w="974" w:type="dxa"/>
          </w:tcPr>
          <w:p w:rsidR="00DE23B9" w:rsidRPr="001A6810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6</w:t>
            </w:r>
          </w:p>
        </w:tc>
        <w:tc>
          <w:tcPr>
            <w:tcW w:w="1312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064" w:type="dxa"/>
          </w:tcPr>
          <w:p w:rsidR="00DE23B9" w:rsidRPr="00BE7938" w:rsidRDefault="00BE7938" w:rsidP="00DE23B9">
            <w:pPr>
              <w:jc w:val="center"/>
              <w:rPr>
                <w:rFonts w:ascii="Times New Roman" w:hAnsi="Times New Roman" w:cs="Times New Roman"/>
              </w:rPr>
            </w:pPr>
            <w:r w:rsidRPr="00BE793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BE793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E7938" w:rsidRDefault="00BE793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938">
              <w:rPr>
                <w:rFonts w:ascii="Times New Roman" w:hAnsi="Times New Roman" w:cs="Times New Roman"/>
                <w:b/>
              </w:rPr>
              <w:t>46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863E1B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5</w:t>
            </w:r>
          </w:p>
        </w:tc>
        <w:tc>
          <w:tcPr>
            <w:tcW w:w="974" w:type="dxa"/>
          </w:tcPr>
          <w:p w:rsidR="00DE23B9" w:rsidRPr="001A6810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8</w:t>
            </w:r>
          </w:p>
        </w:tc>
        <w:tc>
          <w:tcPr>
            <w:tcW w:w="1312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863E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64" w:type="dxa"/>
          </w:tcPr>
          <w:p w:rsidR="00DE23B9" w:rsidRPr="00BE7938" w:rsidRDefault="00BE7938" w:rsidP="00DE23B9">
            <w:pPr>
              <w:jc w:val="center"/>
              <w:rPr>
                <w:rFonts w:ascii="Times New Roman" w:hAnsi="Times New Roman" w:cs="Times New Roman"/>
              </w:rPr>
            </w:pPr>
            <w:r w:rsidRPr="00BE793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37" w:type="dxa"/>
          </w:tcPr>
          <w:p w:rsidR="00DE23B9" w:rsidRPr="001E1FCD" w:rsidRDefault="00E263BE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BE7938" w:rsidRDefault="00BE793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938">
              <w:rPr>
                <w:rFonts w:ascii="Times New Roman" w:hAnsi="Times New Roman" w:cs="Times New Roman"/>
                <w:b/>
              </w:rPr>
              <w:t>34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EC4D71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YT b</w:t>
            </w:r>
          </w:p>
        </w:tc>
        <w:tc>
          <w:tcPr>
            <w:tcW w:w="974" w:type="dxa"/>
          </w:tcPr>
          <w:p w:rsidR="00DE23B9" w:rsidRPr="001A6810" w:rsidRDefault="00EC4D7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0</w:t>
            </w:r>
          </w:p>
        </w:tc>
        <w:tc>
          <w:tcPr>
            <w:tcW w:w="1312" w:type="dxa"/>
          </w:tcPr>
          <w:p w:rsidR="00DE23B9" w:rsidRPr="001E1FCD" w:rsidRDefault="00EC4D7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DE23B9" w:rsidRPr="001E1FCD" w:rsidRDefault="00EC4D7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064" w:type="dxa"/>
          </w:tcPr>
          <w:p w:rsidR="00DE23B9" w:rsidRPr="00EC4D71" w:rsidRDefault="00EC4D7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4D7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37" w:type="dxa"/>
          </w:tcPr>
          <w:p w:rsidR="00DE23B9" w:rsidRPr="008943F6" w:rsidRDefault="00EC4D7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DE23B9" w:rsidRPr="001E1FCD" w:rsidRDefault="00EC4D7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320F5F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1</w:t>
            </w:r>
          </w:p>
        </w:tc>
        <w:tc>
          <w:tcPr>
            <w:tcW w:w="974" w:type="dxa"/>
          </w:tcPr>
          <w:p w:rsidR="00DE23B9" w:rsidRPr="001A6810" w:rsidRDefault="00320F5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6</w:t>
            </w:r>
          </w:p>
        </w:tc>
        <w:tc>
          <w:tcPr>
            <w:tcW w:w="1312" w:type="dxa"/>
          </w:tcPr>
          <w:p w:rsidR="00DE23B9" w:rsidRPr="001E1FCD" w:rsidRDefault="00EE42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D954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064" w:type="dxa"/>
          </w:tcPr>
          <w:p w:rsidR="00DE23B9" w:rsidRPr="001E1FCD" w:rsidRDefault="000D2AD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C618E7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8E7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851" w:type="dxa"/>
          </w:tcPr>
          <w:p w:rsidR="00DE23B9" w:rsidRPr="0050354E" w:rsidRDefault="00C618E7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320F5F" w:rsidP="00662A1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1</w:t>
            </w:r>
          </w:p>
        </w:tc>
        <w:tc>
          <w:tcPr>
            <w:tcW w:w="974" w:type="dxa"/>
          </w:tcPr>
          <w:p w:rsidR="00DE23B9" w:rsidRPr="001A6810" w:rsidRDefault="00320F5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2</w:t>
            </w:r>
          </w:p>
        </w:tc>
        <w:tc>
          <w:tcPr>
            <w:tcW w:w="1312" w:type="dxa"/>
          </w:tcPr>
          <w:p w:rsidR="00DE23B9" w:rsidRPr="001E1FCD" w:rsidRDefault="00EE42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DE23B9" w:rsidRPr="001E1FCD" w:rsidRDefault="00D954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064" w:type="dxa"/>
          </w:tcPr>
          <w:p w:rsidR="00DE23B9" w:rsidRPr="0050354E" w:rsidRDefault="00C618E7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DE23B9" w:rsidRPr="001E1FCD" w:rsidRDefault="000D2AD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C618E7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8E7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320F5F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1</w:t>
            </w:r>
          </w:p>
        </w:tc>
        <w:tc>
          <w:tcPr>
            <w:tcW w:w="974" w:type="dxa"/>
          </w:tcPr>
          <w:p w:rsidR="00DE23B9" w:rsidRPr="001A6810" w:rsidRDefault="00320F5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8</w:t>
            </w:r>
          </w:p>
        </w:tc>
        <w:tc>
          <w:tcPr>
            <w:tcW w:w="1312" w:type="dxa"/>
          </w:tcPr>
          <w:p w:rsidR="00DE23B9" w:rsidRPr="001E1FCD" w:rsidRDefault="00EE42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D954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64" w:type="dxa"/>
          </w:tcPr>
          <w:p w:rsidR="00DE23B9" w:rsidRPr="001E1FCD" w:rsidRDefault="000D2AD3" w:rsidP="00C618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50354E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320F5F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1</w:t>
            </w:r>
          </w:p>
        </w:tc>
        <w:tc>
          <w:tcPr>
            <w:tcW w:w="974" w:type="dxa"/>
          </w:tcPr>
          <w:p w:rsidR="00DE23B9" w:rsidRPr="001A6810" w:rsidRDefault="00320F5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0</w:t>
            </w:r>
          </w:p>
        </w:tc>
        <w:tc>
          <w:tcPr>
            <w:tcW w:w="1312" w:type="dxa"/>
          </w:tcPr>
          <w:p w:rsidR="00DE23B9" w:rsidRPr="001E1FCD" w:rsidRDefault="00EE42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DE23B9" w:rsidRPr="001E1FCD" w:rsidRDefault="00D954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64" w:type="dxa"/>
          </w:tcPr>
          <w:p w:rsidR="00DE23B9" w:rsidRPr="00FA2112" w:rsidRDefault="00C618E7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0D2AD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</w:tcPr>
          <w:p w:rsidR="00DE23B9" w:rsidRPr="00C618E7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8E7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320F5F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1</w:t>
            </w:r>
          </w:p>
        </w:tc>
        <w:tc>
          <w:tcPr>
            <w:tcW w:w="974" w:type="dxa"/>
          </w:tcPr>
          <w:p w:rsidR="00DE23B9" w:rsidRPr="001A6810" w:rsidRDefault="00320F5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6</w:t>
            </w:r>
          </w:p>
        </w:tc>
        <w:tc>
          <w:tcPr>
            <w:tcW w:w="1312" w:type="dxa"/>
          </w:tcPr>
          <w:p w:rsidR="00DE23B9" w:rsidRPr="001E1FCD" w:rsidRDefault="00EE42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DE23B9" w:rsidRPr="001E1FCD" w:rsidRDefault="00D954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4" w:type="dxa"/>
          </w:tcPr>
          <w:p w:rsidR="00DE23B9" w:rsidRPr="00C618E7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8E7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C618E7" w:rsidRDefault="000D2AD3" w:rsidP="00DE23B9">
            <w:pPr>
              <w:jc w:val="center"/>
              <w:rPr>
                <w:rFonts w:ascii="Times New Roman" w:hAnsi="Times New Roman" w:cs="Times New Roman"/>
              </w:rPr>
            </w:pPr>
            <w:r w:rsidRPr="00C618E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320F5F" w:rsidP="00320F5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1</w:t>
            </w:r>
          </w:p>
        </w:tc>
        <w:tc>
          <w:tcPr>
            <w:tcW w:w="974" w:type="dxa"/>
          </w:tcPr>
          <w:p w:rsidR="00DE23B9" w:rsidRPr="001A6810" w:rsidRDefault="00320F5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8</w:t>
            </w:r>
          </w:p>
        </w:tc>
        <w:tc>
          <w:tcPr>
            <w:tcW w:w="1312" w:type="dxa"/>
          </w:tcPr>
          <w:p w:rsidR="00DE23B9" w:rsidRPr="001E1FCD" w:rsidRDefault="00EE42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1E1FCD" w:rsidRDefault="00D954A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64" w:type="dxa"/>
          </w:tcPr>
          <w:p w:rsidR="00DE23B9" w:rsidRPr="001E1FCD" w:rsidRDefault="000D2AD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37" w:type="dxa"/>
          </w:tcPr>
          <w:p w:rsidR="00DE23B9" w:rsidRPr="001E1FCD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1E1FCD" w:rsidRDefault="00C618E7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FA2112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</w:p>
        </w:tc>
      </w:tr>
      <w:tr w:rsidR="00DE23B9" w:rsidTr="00DE23B9">
        <w:tc>
          <w:tcPr>
            <w:tcW w:w="1612" w:type="dxa"/>
          </w:tcPr>
          <w:p w:rsidR="00DE23B9" w:rsidRPr="001A267F" w:rsidRDefault="00320F5F" w:rsidP="00320F5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1</w:t>
            </w:r>
          </w:p>
        </w:tc>
        <w:tc>
          <w:tcPr>
            <w:tcW w:w="974" w:type="dxa"/>
          </w:tcPr>
          <w:p w:rsidR="00DE23B9" w:rsidRPr="001A6810" w:rsidRDefault="00320F5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5</w:t>
            </w:r>
          </w:p>
        </w:tc>
        <w:tc>
          <w:tcPr>
            <w:tcW w:w="1312" w:type="dxa"/>
          </w:tcPr>
          <w:p w:rsidR="00DE23B9" w:rsidRPr="001E1FCD" w:rsidRDefault="00EE421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DE23B9" w:rsidRPr="001E1FCD" w:rsidRDefault="00D954A4" w:rsidP="00E22C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064" w:type="dxa"/>
          </w:tcPr>
          <w:p w:rsidR="00DE23B9" w:rsidRPr="001E1FCD" w:rsidRDefault="000D2AD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DE23B9" w:rsidRPr="00C618E7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8E7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51" w:type="dxa"/>
          </w:tcPr>
          <w:p w:rsidR="00DE23B9" w:rsidRPr="001E1FCD" w:rsidRDefault="000D2AD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851" w:type="dxa"/>
          </w:tcPr>
          <w:p w:rsidR="00DE23B9" w:rsidRPr="00FA2112" w:rsidRDefault="000D2AD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E23B9" w:rsidRPr="00FF70B9" w:rsidTr="00DE23B9">
        <w:tc>
          <w:tcPr>
            <w:tcW w:w="1612" w:type="dxa"/>
          </w:tcPr>
          <w:p w:rsidR="00DE23B9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DE23B9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8</w:t>
            </w:r>
          </w:p>
        </w:tc>
        <w:tc>
          <w:tcPr>
            <w:tcW w:w="1312" w:type="dxa"/>
          </w:tcPr>
          <w:p w:rsidR="00DE23B9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4" w:type="dxa"/>
          </w:tcPr>
          <w:p w:rsidR="00DE23B9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37" w:type="dxa"/>
          </w:tcPr>
          <w:p w:rsidR="00DE23B9" w:rsidRPr="00FF70B9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51" w:type="dxa"/>
          </w:tcPr>
          <w:p w:rsidR="00DE23B9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E23B9" w:rsidRPr="00FF70B9" w:rsidTr="00DE23B9">
        <w:tc>
          <w:tcPr>
            <w:tcW w:w="1612" w:type="dxa"/>
          </w:tcPr>
          <w:p w:rsidR="00DE23B9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DE23B9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4</w:t>
            </w:r>
          </w:p>
        </w:tc>
        <w:tc>
          <w:tcPr>
            <w:tcW w:w="1312" w:type="dxa"/>
          </w:tcPr>
          <w:p w:rsidR="00DE23B9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64" w:type="dxa"/>
          </w:tcPr>
          <w:p w:rsidR="00DE23B9" w:rsidRPr="00FF70B9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DE23B9" w:rsidRPr="00FF70B9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50354E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851" w:type="dxa"/>
          </w:tcPr>
          <w:p w:rsidR="00DE23B9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</w:tr>
      <w:tr w:rsidR="00DE23B9" w:rsidRPr="00FF70B9" w:rsidTr="00DE23B9">
        <w:tc>
          <w:tcPr>
            <w:tcW w:w="1612" w:type="dxa"/>
          </w:tcPr>
          <w:p w:rsidR="00DE23B9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DE23B9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5</w:t>
            </w:r>
          </w:p>
        </w:tc>
        <w:tc>
          <w:tcPr>
            <w:tcW w:w="1312" w:type="dxa"/>
          </w:tcPr>
          <w:p w:rsidR="00DE23B9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64" w:type="dxa"/>
          </w:tcPr>
          <w:p w:rsidR="00DE23B9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37" w:type="dxa"/>
          </w:tcPr>
          <w:p w:rsidR="00DE23B9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DE23B9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FA2112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</w:t>
            </w:r>
          </w:p>
        </w:tc>
      </w:tr>
      <w:tr w:rsidR="00DE23B9" w:rsidRPr="00FF70B9" w:rsidTr="00DE23B9">
        <w:tc>
          <w:tcPr>
            <w:tcW w:w="1612" w:type="dxa"/>
          </w:tcPr>
          <w:p w:rsidR="00DE23B9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DE23B9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7</w:t>
            </w:r>
          </w:p>
        </w:tc>
        <w:tc>
          <w:tcPr>
            <w:tcW w:w="1312" w:type="dxa"/>
          </w:tcPr>
          <w:p w:rsidR="00DE23B9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E23B9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64" w:type="dxa"/>
          </w:tcPr>
          <w:p w:rsidR="00DE23B9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37" w:type="dxa"/>
          </w:tcPr>
          <w:p w:rsidR="00DE23B9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851" w:type="dxa"/>
          </w:tcPr>
          <w:p w:rsidR="00DE23B9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E23B9" w:rsidRPr="00FF70B9" w:rsidTr="00DE23B9">
        <w:tc>
          <w:tcPr>
            <w:tcW w:w="1612" w:type="dxa"/>
          </w:tcPr>
          <w:p w:rsidR="00DE23B9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DE23B9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50</w:t>
            </w:r>
          </w:p>
        </w:tc>
        <w:tc>
          <w:tcPr>
            <w:tcW w:w="1312" w:type="dxa"/>
          </w:tcPr>
          <w:p w:rsidR="00DE23B9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DE23B9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64" w:type="dxa"/>
          </w:tcPr>
          <w:p w:rsidR="00DE23B9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637" w:type="dxa"/>
          </w:tcPr>
          <w:p w:rsidR="00DE23B9" w:rsidRPr="00FF70B9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FF70B9" w:rsidRDefault="00DE23B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DE23B9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113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56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51" w:type="dxa"/>
          </w:tcPr>
          <w:p w:rsidR="006B268C" w:rsidRPr="00FA2112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2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132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8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064" w:type="dxa"/>
          </w:tcPr>
          <w:p w:rsidR="006B268C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37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1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4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58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2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4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55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7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69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lastRenderedPageBreak/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8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69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9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64" w:type="dxa"/>
          </w:tcPr>
          <w:p w:rsidR="006B268C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37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0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64" w:type="dxa"/>
          </w:tcPr>
          <w:p w:rsidR="006B268C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37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Pr="001A267F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1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74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2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4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637" w:type="dxa"/>
          </w:tcPr>
          <w:p w:rsidR="006B268C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7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51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 w:rsidRPr="004403E3">
              <w:rPr>
                <w:rFonts w:ascii="Times New Roman" w:hAnsi="Times New Roman" w:cs="Times New Roman"/>
              </w:rPr>
              <w:t>82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9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64" w:type="dxa"/>
          </w:tcPr>
          <w:p w:rsidR="006B268C" w:rsidRPr="00FF70B9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Pr="00FA2112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4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46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Pr="004403E3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03E3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851" w:type="dxa"/>
          </w:tcPr>
          <w:p w:rsidR="006B268C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6B268C" w:rsidRPr="00FA2112" w:rsidRDefault="004403E3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6B268C" w:rsidRPr="00FF70B9" w:rsidTr="00DE23B9">
        <w:tc>
          <w:tcPr>
            <w:tcW w:w="1612" w:type="dxa"/>
          </w:tcPr>
          <w:p w:rsidR="006B268C" w:rsidRDefault="006B268C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URF2</w:t>
            </w:r>
          </w:p>
        </w:tc>
        <w:tc>
          <w:tcPr>
            <w:tcW w:w="974" w:type="dxa"/>
          </w:tcPr>
          <w:p w:rsidR="006B268C" w:rsidRPr="001A6810" w:rsidRDefault="002310DF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5</w:t>
            </w:r>
          </w:p>
        </w:tc>
        <w:tc>
          <w:tcPr>
            <w:tcW w:w="1312" w:type="dxa"/>
          </w:tcPr>
          <w:p w:rsidR="006B268C" w:rsidRPr="00FF70B9" w:rsidRDefault="00BB297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6B268C" w:rsidRPr="00FF70B9" w:rsidRDefault="003A380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64" w:type="dxa"/>
          </w:tcPr>
          <w:p w:rsidR="006B268C" w:rsidRPr="00FF70B9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6B268C" w:rsidRDefault="004403E3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B268C" w:rsidRDefault="00C52965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</w:tcPr>
          <w:p w:rsidR="006B268C" w:rsidRPr="00FA2112" w:rsidRDefault="00C5296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</w:t>
            </w:r>
          </w:p>
        </w:tc>
      </w:tr>
      <w:tr w:rsidR="004A16F2" w:rsidRPr="00FF70B9" w:rsidTr="00DE23B9">
        <w:tc>
          <w:tcPr>
            <w:tcW w:w="1612" w:type="dxa"/>
          </w:tcPr>
          <w:p w:rsidR="004A16F2" w:rsidRDefault="004A16F2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R4</w:t>
            </w:r>
          </w:p>
        </w:tc>
        <w:tc>
          <w:tcPr>
            <w:tcW w:w="974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20</w:t>
            </w:r>
          </w:p>
        </w:tc>
        <w:tc>
          <w:tcPr>
            <w:tcW w:w="1312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4A16F2" w:rsidRDefault="00776FAE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064" w:type="dxa"/>
          </w:tcPr>
          <w:p w:rsidR="004A16F2" w:rsidRPr="006877C1" w:rsidRDefault="006877C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7C1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637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Pr="006877C1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 w:rsidRPr="006877C1">
              <w:rPr>
                <w:rFonts w:ascii="Times New Roman" w:hAnsi="Times New Roman" w:cs="Times New Roman"/>
              </w:rPr>
              <w:t>239</w:t>
            </w:r>
          </w:p>
        </w:tc>
      </w:tr>
      <w:tr w:rsidR="004A16F2" w:rsidRPr="00FF70B9" w:rsidTr="00DE23B9">
        <w:tc>
          <w:tcPr>
            <w:tcW w:w="1612" w:type="dxa"/>
          </w:tcPr>
          <w:p w:rsidR="004A16F2" w:rsidRDefault="004A16F2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R4</w:t>
            </w:r>
          </w:p>
        </w:tc>
        <w:tc>
          <w:tcPr>
            <w:tcW w:w="974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25</w:t>
            </w:r>
          </w:p>
        </w:tc>
        <w:tc>
          <w:tcPr>
            <w:tcW w:w="1312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4A16F2" w:rsidRDefault="00776FAE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64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</w:p>
        </w:tc>
      </w:tr>
      <w:tr w:rsidR="004A16F2" w:rsidRPr="00FF70B9" w:rsidTr="00DE23B9">
        <w:tc>
          <w:tcPr>
            <w:tcW w:w="1612" w:type="dxa"/>
          </w:tcPr>
          <w:p w:rsidR="004A16F2" w:rsidRDefault="004A16F2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R4</w:t>
            </w:r>
          </w:p>
        </w:tc>
        <w:tc>
          <w:tcPr>
            <w:tcW w:w="974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35</w:t>
            </w:r>
          </w:p>
        </w:tc>
        <w:tc>
          <w:tcPr>
            <w:tcW w:w="1312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4A16F2" w:rsidRDefault="00776FAE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064" w:type="dxa"/>
          </w:tcPr>
          <w:p w:rsidR="004A16F2" w:rsidRPr="006877C1" w:rsidRDefault="006877C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7C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637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4A16F2" w:rsidRPr="00FF70B9" w:rsidTr="00DE23B9">
        <w:tc>
          <w:tcPr>
            <w:tcW w:w="1612" w:type="dxa"/>
          </w:tcPr>
          <w:p w:rsidR="004A16F2" w:rsidRDefault="004A16F2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R4</w:t>
            </w:r>
          </w:p>
        </w:tc>
        <w:tc>
          <w:tcPr>
            <w:tcW w:w="974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44</w:t>
            </w:r>
          </w:p>
        </w:tc>
        <w:tc>
          <w:tcPr>
            <w:tcW w:w="1312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4A16F2" w:rsidRDefault="00776FAE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64" w:type="dxa"/>
          </w:tcPr>
          <w:p w:rsidR="004A16F2" w:rsidRPr="006877C1" w:rsidRDefault="006877C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7C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637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Pr="006877C1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 w:rsidRPr="006877C1">
              <w:rPr>
                <w:rFonts w:ascii="Times New Roman" w:hAnsi="Times New Roman" w:cs="Times New Roman"/>
              </w:rPr>
              <w:t>261</w:t>
            </w:r>
          </w:p>
        </w:tc>
      </w:tr>
      <w:tr w:rsidR="004A16F2" w:rsidRPr="00FF70B9" w:rsidTr="00DE23B9">
        <w:tc>
          <w:tcPr>
            <w:tcW w:w="1612" w:type="dxa"/>
          </w:tcPr>
          <w:p w:rsidR="004A16F2" w:rsidRDefault="004A16F2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R4</w:t>
            </w:r>
          </w:p>
        </w:tc>
        <w:tc>
          <w:tcPr>
            <w:tcW w:w="974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63</w:t>
            </w:r>
          </w:p>
        </w:tc>
        <w:tc>
          <w:tcPr>
            <w:tcW w:w="1312" w:type="dxa"/>
          </w:tcPr>
          <w:p w:rsidR="004A16F2" w:rsidRDefault="000B0640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4A16F2" w:rsidRDefault="00776FAE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064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637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A16F2" w:rsidRDefault="006877C1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</w:t>
            </w:r>
          </w:p>
        </w:tc>
      </w:tr>
      <w:tr w:rsidR="002A6A86" w:rsidRPr="00FF70B9" w:rsidTr="00DE23B9">
        <w:tc>
          <w:tcPr>
            <w:tcW w:w="1612" w:type="dxa"/>
          </w:tcPr>
          <w:p w:rsidR="002A6A86" w:rsidRDefault="002A6A86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A33F4">
              <w:rPr>
                <w:rFonts w:ascii="Times New Roman" w:hAnsi="Times New Roman" w:cs="Times New Roman"/>
                <w:b/>
              </w:rPr>
              <w:t>Intergenic</w:t>
            </w:r>
            <w:proofErr w:type="spellEnd"/>
          </w:p>
        </w:tc>
        <w:tc>
          <w:tcPr>
            <w:tcW w:w="974" w:type="dxa"/>
          </w:tcPr>
          <w:p w:rsidR="002A6A86" w:rsidRDefault="002A6A86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85</w:t>
            </w:r>
          </w:p>
        </w:tc>
        <w:tc>
          <w:tcPr>
            <w:tcW w:w="1312" w:type="dxa"/>
          </w:tcPr>
          <w:p w:rsidR="002A6A86" w:rsidRDefault="002A6A86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2A6A86" w:rsidRDefault="002A6A86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64" w:type="dxa"/>
          </w:tcPr>
          <w:p w:rsidR="002A6A86" w:rsidRPr="002A6A86" w:rsidRDefault="002A6A86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6A8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37" w:type="dxa"/>
          </w:tcPr>
          <w:p w:rsidR="002A6A86" w:rsidRDefault="002A6A86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2A6A86" w:rsidRDefault="002A6A86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2A6A86" w:rsidRPr="002A6A86" w:rsidRDefault="002A6A86" w:rsidP="00DE23B9">
            <w:pPr>
              <w:jc w:val="center"/>
              <w:rPr>
                <w:rFonts w:ascii="Times New Roman" w:hAnsi="Times New Roman" w:cs="Times New Roman"/>
              </w:rPr>
            </w:pPr>
            <w:r w:rsidRPr="002A6A86">
              <w:rPr>
                <w:rFonts w:ascii="Times New Roman" w:hAnsi="Times New Roman" w:cs="Times New Roman"/>
              </w:rPr>
              <w:t>149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5135F5" w:rsidRDefault="005135F5" w:rsidP="00DE23B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87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64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5135F5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59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99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64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 w:rsidRPr="00E634D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59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1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64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 w:rsidRPr="00E634D9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58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8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64" w:type="dxa"/>
          </w:tcPr>
          <w:p w:rsidR="005135F5" w:rsidRPr="002A6A86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637" w:type="dxa"/>
          </w:tcPr>
          <w:p w:rsidR="005135F5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3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64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 w:rsidRPr="00E634D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851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4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64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5135F5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5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64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 w:rsidRPr="00E634D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851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6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64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851" w:type="dxa"/>
          </w:tcPr>
          <w:p w:rsidR="005135F5" w:rsidRPr="002A6A86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513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51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64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 w:rsidRPr="00E634D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54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64" w:type="dxa"/>
          </w:tcPr>
          <w:p w:rsidR="005135F5" w:rsidRPr="002A6A86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2A6A86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70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064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5135F5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851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81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064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 w:rsidRPr="00E634D9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851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1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064" w:type="dxa"/>
          </w:tcPr>
          <w:p w:rsidR="005135F5" w:rsidRPr="002A6A86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2A6A86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4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064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637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51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32</w:t>
            </w:r>
          </w:p>
        </w:tc>
      </w:tr>
      <w:tr w:rsidR="005135F5" w:rsidRPr="00FF70B9" w:rsidTr="00DE23B9">
        <w:tc>
          <w:tcPr>
            <w:tcW w:w="1612" w:type="dxa"/>
          </w:tcPr>
          <w:p w:rsidR="005135F5" w:rsidRPr="004A33F4" w:rsidRDefault="005135F5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F5">
              <w:rPr>
                <w:rFonts w:ascii="Times New Roman" w:hAnsi="Times New Roman" w:cs="Times New Roman"/>
                <w:b/>
                <w:i/>
              </w:rPr>
              <w:t>ND4</w:t>
            </w:r>
          </w:p>
        </w:tc>
        <w:tc>
          <w:tcPr>
            <w:tcW w:w="974" w:type="dxa"/>
          </w:tcPr>
          <w:p w:rsidR="005135F5" w:rsidRDefault="00B378C4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5</w:t>
            </w:r>
          </w:p>
        </w:tc>
        <w:tc>
          <w:tcPr>
            <w:tcW w:w="1312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5135F5" w:rsidRDefault="00634B7B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064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</w:rPr>
            </w:pPr>
            <w:r w:rsidRPr="00E634D9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37" w:type="dxa"/>
          </w:tcPr>
          <w:p w:rsidR="005135F5" w:rsidRPr="00E634D9" w:rsidRDefault="00121498" w:rsidP="00DE2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D9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851" w:type="dxa"/>
          </w:tcPr>
          <w:p w:rsidR="005135F5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135F5" w:rsidRPr="002A6A86" w:rsidRDefault="00E634D9" w:rsidP="00DE2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DE23B9" w:rsidRDefault="00DE23B9" w:rsidP="00DE23B9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nor base displayed in bold</w:t>
      </w:r>
    </w:p>
    <w:p w:rsidR="00F670D9" w:rsidRDefault="00F670D9"/>
    <w:sectPr w:rsidR="00F670D9" w:rsidSect="00F67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23B9"/>
    <w:rsid w:val="00074335"/>
    <w:rsid w:val="000B0640"/>
    <w:rsid w:val="000C4DBD"/>
    <w:rsid w:val="000D2AD3"/>
    <w:rsid w:val="00121498"/>
    <w:rsid w:val="002113BB"/>
    <w:rsid w:val="002310DF"/>
    <w:rsid w:val="00285055"/>
    <w:rsid w:val="002A0A29"/>
    <w:rsid w:val="002A6A86"/>
    <w:rsid w:val="00320F5F"/>
    <w:rsid w:val="00321AD7"/>
    <w:rsid w:val="0039178D"/>
    <w:rsid w:val="003A3804"/>
    <w:rsid w:val="003B3BA8"/>
    <w:rsid w:val="003B58E6"/>
    <w:rsid w:val="004403E3"/>
    <w:rsid w:val="004A16F2"/>
    <w:rsid w:val="004A33F4"/>
    <w:rsid w:val="004B2B64"/>
    <w:rsid w:val="005135F5"/>
    <w:rsid w:val="00567419"/>
    <w:rsid w:val="006152DB"/>
    <w:rsid w:val="00634B7B"/>
    <w:rsid w:val="00662A18"/>
    <w:rsid w:val="006877C1"/>
    <w:rsid w:val="006933D5"/>
    <w:rsid w:val="006B268C"/>
    <w:rsid w:val="00714E68"/>
    <w:rsid w:val="0076288C"/>
    <w:rsid w:val="00776FAE"/>
    <w:rsid w:val="00863E1B"/>
    <w:rsid w:val="009302DC"/>
    <w:rsid w:val="00972C81"/>
    <w:rsid w:val="009A2725"/>
    <w:rsid w:val="00AD5A52"/>
    <w:rsid w:val="00AE6A12"/>
    <w:rsid w:val="00AE76DC"/>
    <w:rsid w:val="00B25914"/>
    <w:rsid w:val="00B378C4"/>
    <w:rsid w:val="00B63BDD"/>
    <w:rsid w:val="00B96DC3"/>
    <w:rsid w:val="00BB2973"/>
    <w:rsid w:val="00BE7938"/>
    <w:rsid w:val="00C2263C"/>
    <w:rsid w:val="00C52965"/>
    <w:rsid w:val="00C618E7"/>
    <w:rsid w:val="00D6612A"/>
    <w:rsid w:val="00D954A4"/>
    <w:rsid w:val="00DE23B9"/>
    <w:rsid w:val="00E22CF4"/>
    <w:rsid w:val="00E263BE"/>
    <w:rsid w:val="00E634D9"/>
    <w:rsid w:val="00EC4D71"/>
    <w:rsid w:val="00EE421B"/>
    <w:rsid w:val="00F42D25"/>
    <w:rsid w:val="00F569A4"/>
    <w:rsid w:val="00F670D9"/>
    <w:rsid w:val="00FC3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5">
    <w:name w:val="Medium Grid 1 Accent 5"/>
    <w:basedOn w:val="TableNormal"/>
    <w:uiPriority w:val="67"/>
    <w:rsid w:val="00DE23B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TableGrid">
    <w:name w:val="Table Grid"/>
    <w:basedOn w:val="TableNormal"/>
    <w:uiPriority w:val="59"/>
    <w:rsid w:val="00DE2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1</Characters>
  <Application>Microsoft Office Word</Application>
  <DocSecurity>0</DocSecurity>
  <Lines>16</Lines>
  <Paragraphs>4</Paragraphs>
  <ScaleCrop>false</ScaleCrop>
  <Company>London School of Hygiene &amp; Tropical Medicine</Company>
  <LinksUpToDate>false</LinksUpToDate>
  <CharactersWithSpaces>2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BLMES</dc:creator>
  <cp:keywords/>
  <dc:description/>
  <cp:lastModifiedBy>IPMBLMES</cp:lastModifiedBy>
  <cp:revision>2</cp:revision>
  <dcterms:created xsi:type="dcterms:W3CDTF">2012-02-01T15:26:00Z</dcterms:created>
  <dcterms:modified xsi:type="dcterms:W3CDTF">2012-02-01T15:26:00Z</dcterms:modified>
</cp:coreProperties>
</file>